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59A" w:rsidRPr="00EC3A37" w:rsidRDefault="00EF2050">
      <w:pPr>
        <w:rPr>
          <w:b/>
        </w:rPr>
      </w:pPr>
      <w:r w:rsidRPr="00EC3A37">
        <w:rPr>
          <w:b/>
        </w:rPr>
        <w:t xml:space="preserve">Instructions </w:t>
      </w:r>
      <w:r w:rsidR="00EC3A37">
        <w:rPr>
          <w:b/>
        </w:rPr>
        <w:t>for</w:t>
      </w:r>
      <w:r w:rsidRPr="00EC3A37">
        <w:rPr>
          <w:b/>
        </w:rPr>
        <w:t xml:space="preserve"> Participants</w:t>
      </w:r>
    </w:p>
    <w:p w:rsidR="00EF2050" w:rsidRDefault="00825CD7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4800</wp:posOffset>
                </wp:positionH>
                <wp:positionV relativeFrom="paragraph">
                  <wp:posOffset>909955</wp:posOffset>
                </wp:positionV>
                <wp:extent cx="1222375" cy="858520"/>
                <wp:effectExtent l="0" t="0" r="15875" b="1778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2375" cy="858520"/>
                          <a:chOff x="0" y="0"/>
                          <a:chExt cx="1222375" cy="858520"/>
                        </a:xfrm>
                      </wpg:grpSpPr>
                      <wps:wsp>
                        <wps:cNvPr id="33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222375" cy="858520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" name="Picture 28" descr="C:\Users\user\AppData\Local\Microsoft\Windows\Temporary Internet Files\Content.IE5\TEQHHONU\10678-illustration-of-a-female-user-icon-pv[1]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0050" y="38100"/>
                            <a:ext cx="419100" cy="33337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  <wps:wsp>
                        <wps:cNvPr id="30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19075" y="371474"/>
                            <a:ext cx="794949" cy="48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5CD7" w:rsidRDefault="00825CD7" w:rsidP="00825CD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MingLiU" w:hAnsi="Calibri" w:cs="MingLiU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+ Sexy</w:t>
                              </w:r>
                            </w:p>
                            <w:p w:rsidR="00825CD7" w:rsidRDefault="00825CD7" w:rsidP="00825CD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MingLiU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0 Neutra</w:t>
                              </w:r>
                              <w:r>
                                <w:rPr>
                                  <w:rFonts w:ascii="Arial" w:eastAsia="MingLiU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5"/>
                                  <w:szCs w:val="25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vert="horz" wrap="none" lIns="54892" tIns="27445" rIns="54892" bIns="27445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24pt;margin-top:71.65pt;width:96.25pt;height:67.6pt;z-index:251661312" coordsize="12223,85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">
                <v:rect id="Rectangle 32" o:spid="_x0000_s1027" style="position:absolute;width:12223;height:8585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wYJsQA&#10;AADbAAAADwAAAGRycy9kb3ducmV2LnhtbESPzWrDMBCE74W8g9hAbo2cGEriRAkhP2DaXvLzAIu1&#10;sU2slZEU2+3TV4VCj8PMfMOst4NpREfO15YVzKYJCOLC6ppLBbfr6XUBwgdkjY1lUvBFHrab0csa&#10;M217PlN3CaWIEPYZKqhCaDMpfVGRQT+1LXH07tYZDFG6UmqHfYSbRs6T5E0arDkuVNjSvqLicXka&#10;BfNGL827dh/GHdvl45AX4ftzodRkPOxWIAIN4T/81861gjSF3y/xB8j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8GCbEAAAA2wAAAA8AAAAAAAAAAAAAAAAAmAIAAGRycy9k&#10;b3ducmV2LnhtbFBLBQYAAAAABAAEAPUAAACJAwAAAAA=&#10;" fillcolor="white [3201]" strokecolor="black [3200]" strokeweight="2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8" type="#_x0000_t75" style="position:absolute;left:4000;top:381;width:4191;height:33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Ux9w3DAAAA2wAAAA8AAABkcnMvZG93bnJldi54bWxEj9Fqg0AURN8D/YflFvoWV/MQWusqRSix&#10;EAIx+YCLe6uie9e428T+fTZQ6OMwM2eYrFjMKK40u96ygiSKQRA3VvfcKjifPtevIJxH1jhaJgW/&#10;5KDIn1YZptre+EjX2rciQNilqKDzfkqldE1HBl1kJ+LgfdvZoA9ybqWe8RbgZpSbON5Kgz2HhQ4n&#10;KjtqhvrHKCir5XLexdUwVLy3yfFw2X3VW6VenpePdxCeFv8f/mtXWsHmDR5fwg+Q+R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TH3DcMAAADbAAAADwAAAAAAAAAAAAAAAACf&#10;AgAAZHJzL2Rvd25yZXYueG1sUEsFBgAAAAAEAAQA9wAAAI8DAAAAAA==&#10;">
                  <v:imagedata r:id="rId6" o:title="10678-illustration-of-a-female-user-icon-pv[1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9" type="#_x0000_t202" style="position:absolute;left:2190;top:3714;width:7950;height:48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7KALwA&#10;AADbAAAADwAAAGRycy9kb3ducmV2LnhtbERPSwrCMBDdC94hjOBOUz+IVNMiguJWK7odmrEtNpPS&#10;RFtvbxaCy8f7b9Pe1OJNrassK5hNIxDEudUVFwqu2WGyBuE8ssbaMin4kIM0GQ62GGvb8ZneF1+I&#10;EMIuRgWl900spctLMuimtiEO3MO2Bn2AbSF1i10IN7WcR9FKGqw4NJTY0L6k/Hl5GQWvx3rG2fx+&#10;WtWfRXHLuhst86NS41G/24Dw1Pu/+Oc+aQWLsD58CT9AJl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4LsoAvAAAANsAAAAPAAAAAAAAAAAAAAAAAJgCAABkcnMvZG93bnJldi54&#10;bWxQSwUGAAAAAAQABAD1AAAAgQMAAAAA&#10;" filled="f" fillcolor="#bbe0e3" stroked="f">
                  <v:textbox inset="1.52478mm,.76236mm,1.52478mm,.76236mm">
                    <w:txbxContent>
                      <w:p w:rsidR="00825CD7" w:rsidRDefault="00825CD7" w:rsidP="00825CD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MingLiU" w:hAnsi="Calibri" w:cs="MingLiU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+ Sexy</w:t>
                        </w:r>
                      </w:p>
                      <w:p w:rsidR="00825CD7" w:rsidRDefault="00825CD7" w:rsidP="00825CD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MingLiU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0 Neutra</w:t>
                        </w:r>
                        <w:r>
                          <w:rPr>
                            <w:rFonts w:ascii="Arial" w:eastAsia="MingLiU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5"/>
                            <w:szCs w:val="25"/>
                          </w:rPr>
                          <w:t>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F2050">
        <w:t xml:space="preserve">In this experiment, you are required to make decisions in two tasks. In the picture categorization task, you will see pictures of women. </w:t>
      </w:r>
      <w:r w:rsidR="00296B48">
        <w:t>If you think the picture is sexy, please press the “+” button</w:t>
      </w:r>
      <w:r>
        <w:t xml:space="preserve"> (on the response box)</w:t>
      </w:r>
      <w:r w:rsidR="00296B48">
        <w:t xml:space="preserve">. If you think the picture is neutral, please press the “0” button. Please respond within 1.5 seconds. </w:t>
      </w:r>
    </w:p>
    <w:p w:rsidR="00825CD7" w:rsidRDefault="00825CD7"/>
    <w:p w:rsidR="00825CD7" w:rsidRDefault="00825CD7"/>
    <w:p w:rsidR="00825CD7" w:rsidRDefault="00825CD7"/>
    <w:p w:rsidR="00EC3A37" w:rsidRDefault="00EC3A37"/>
    <w:p w:rsidR="00296B48" w:rsidRDefault="00296B48">
      <w:r>
        <w:t xml:space="preserve">The second task is a financial decision making task. You will first receive </w:t>
      </w:r>
      <w:r w:rsidR="005664DE">
        <w:t>$</w:t>
      </w:r>
      <w:r>
        <w:t xml:space="preserve">50 cash from the experimenter. Please put it in your wallet. After the experiment is completed, we will randomly select 8 trials out of the total of 88 trials to calculate the </w:t>
      </w:r>
      <w:r w:rsidR="00EC3A37">
        <w:t>amount</w:t>
      </w:r>
      <w:r>
        <w:t xml:space="preserve"> </w:t>
      </w:r>
      <w:r w:rsidR="00EC3A37">
        <w:t>you win or lose</w:t>
      </w:r>
      <w:r>
        <w:t xml:space="preserve">. If the calculated amount is positive, the total amount of money you receive </w:t>
      </w:r>
      <w:r w:rsidR="00EC3A37">
        <w:t xml:space="preserve">from this experiment </w:t>
      </w:r>
      <w:r>
        <w:t xml:space="preserve">will be </w:t>
      </w:r>
      <w:r w:rsidR="005664DE">
        <w:t>$</w:t>
      </w:r>
      <w:r>
        <w:t xml:space="preserve">50 (the cash you received at the beginning) plus the </w:t>
      </w:r>
      <w:r w:rsidR="00941C67">
        <w:t>additional money</w:t>
      </w:r>
      <w:r>
        <w:t xml:space="preserve"> you win from the financial decision making</w:t>
      </w:r>
      <w:r w:rsidR="00941C67">
        <w:t xml:space="preserve"> task.</w:t>
      </w:r>
      <w:r>
        <w:t xml:space="preserve"> </w:t>
      </w:r>
      <w:r w:rsidR="00941C67">
        <w:t xml:space="preserve">If the calculated amount is negative, </w:t>
      </w:r>
      <w:r w:rsidR="00941C67">
        <w:t>the total amount of money you receive will be</w:t>
      </w:r>
      <w:r w:rsidR="00941C67">
        <w:t xml:space="preserve"> </w:t>
      </w:r>
      <w:r w:rsidR="005664DE">
        <w:t>$</w:t>
      </w:r>
      <w:r w:rsidR="00941C67">
        <w:t>50 (the cash</w:t>
      </w:r>
      <w:r w:rsidR="00941C67" w:rsidRPr="00941C67">
        <w:t xml:space="preserve"> </w:t>
      </w:r>
      <w:r w:rsidR="00941C67">
        <w:t>you received at the beginning</w:t>
      </w:r>
      <w:r w:rsidR="00941C67">
        <w:t>) minus the amount you los</w:t>
      </w:r>
      <w:r w:rsidR="00EC3A37">
        <w:t>e</w:t>
      </w:r>
      <w:r w:rsidR="00941C67">
        <w:t xml:space="preserve"> from the financial decision making task.</w:t>
      </w:r>
      <w:r w:rsidR="00715476">
        <w:t xml:space="preserve"> If the amount you los</w:t>
      </w:r>
      <w:r w:rsidR="00EC3A37">
        <w:t>e</w:t>
      </w:r>
      <w:r w:rsidR="00715476">
        <w:t xml:space="preserve"> is </w:t>
      </w:r>
      <w:r w:rsidR="00EC3A37">
        <w:t>more</w:t>
      </w:r>
      <w:r w:rsidR="00715476">
        <w:t xml:space="preserve"> than 50 dollars, you will get zero. According to this calculation scheme, </w:t>
      </w:r>
      <w:r w:rsidR="005664DE">
        <w:t xml:space="preserve">the </w:t>
      </w:r>
      <w:r w:rsidR="00715476">
        <w:t xml:space="preserve">maximum </w:t>
      </w:r>
      <w:r w:rsidR="00EC3A37">
        <w:t xml:space="preserve">possible </w:t>
      </w:r>
      <w:r w:rsidR="005664DE">
        <w:t>amount you can get is</w:t>
      </w:r>
      <w:r w:rsidR="00715476">
        <w:t xml:space="preserve"> </w:t>
      </w:r>
      <w:r w:rsidR="005664DE">
        <w:t>$</w:t>
      </w:r>
      <w:r w:rsidR="00715476">
        <w:t xml:space="preserve">586 and </w:t>
      </w:r>
      <w:r w:rsidR="005664DE">
        <w:t>the</w:t>
      </w:r>
      <w:r w:rsidR="00715476">
        <w:t xml:space="preserve"> minimum </w:t>
      </w:r>
      <w:r w:rsidR="00EC3A37">
        <w:t xml:space="preserve">possible </w:t>
      </w:r>
      <w:r w:rsidR="005664DE">
        <w:t>amount is</w:t>
      </w:r>
      <w:r w:rsidR="009964E1">
        <w:t xml:space="preserve"> $0</w:t>
      </w:r>
      <w:r w:rsidR="00715476">
        <w:t>.</w:t>
      </w:r>
    </w:p>
    <w:p w:rsidR="005664DE" w:rsidRDefault="005664DE"/>
    <w:p w:rsidR="005664DE" w:rsidRDefault="005664DE">
      <w:r>
        <w:t>In each trial, you have two choices. The figure below is an example.</w:t>
      </w:r>
    </w:p>
    <w:p w:rsidR="005664DE" w:rsidRDefault="005664DE">
      <w:r>
        <w:t>If you choose the left option, there is a 50% chance that you will obtain the amount of money shown at the upper left corner (</w:t>
      </w:r>
      <w:r w:rsidR="009964E1">
        <w:t>i.e.</w:t>
      </w:r>
      <w:r>
        <w:t xml:space="preserve"> $100). However, there is also a 50% chance that you will lose the amount shown at the lower left corner (</w:t>
      </w:r>
      <w:r w:rsidR="009964E1">
        <w:t>i.e.</w:t>
      </w:r>
      <w:r>
        <w:t xml:space="preserve"> $25).</w:t>
      </w:r>
    </w:p>
    <w:p w:rsidR="005664DE" w:rsidRDefault="005664DE">
      <w:r>
        <w:t xml:space="preserve">If you choose the right option, you won’t gain or lose any money (i.e. $0). Please make </w:t>
      </w:r>
      <w:r w:rsidR="00EC3A37">
        <w:t xml:space="preserve">your </w:t>
      </w:r>
      <w:r>
        <w:t xml:space="preserve">decision and respond within 4.5 seconds. </w:t>
      </w:r>
    </w:p>
    <w:p w:rsidR="005664DE" w:rsidRDefault="00825CD7">
      <w:r>
        <w:rPr>
          <w:noProof/>
        </w:rPr>
        <w:drawing>
          <wp:inline distT="0" distB="0" distL="0" distR="0" wp14:anchorId="0FD611EC" wp14:editId="479764F1">
            <wp:extent cx="2098643" cy="1704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98390" cy="170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4DE" w:rsidRDefault="005664DE">
      <w:r>
        <w:lastRenderedPageBreak/>
        <w:t xml:space="preserve">Below is </w:t>
      </w:r>
      <w:r w:rsidR="00EC3A37">
        <w:t>a</w:t>
      </w:r>
      <w:r>
        <w:t xml:space="preserve"> flow diagram of the financial decision making task. In the example below, the participant chose the left option</w:t>
      </w:r>
      <w:r w:rsidR="00EC3A37">
        <w:t>. I</w:t>
      </w:r>
      <w:r>
        <w:t xml:space="preserve">n this trial, the outcome is </w:t>
      </w:r>
      <w:r w:rsidR="00EC3A37">
        <w:t>a gain of</w:t>
      </w:r>
      <w:r>
        <w:t xml:space="preserve"> $100.</w:t>
      </w:r>
    </w:p>
    <w:p w:rsidR="00825CD7" w:rsidRDefault="00825CD7">
      <w:r>
        <w:rPr>
          <w:noProof/>
        </w:rPr>
        <w:drawing>
          <wp:inline distT="0" distB="0" distL="0" distR="0" wp14:anchorId="2CD90807" wp14:editId="2ED94B7C">
            <wp:extent cx="5276215" cy="1649945"/>
            <wp:effectExtent l="0" t="0" r="63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6215" cy="164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4DE" w:rsidRDefault="005664DE">
      <w:r>
        <w:t>In a small portion of trials, if you choose the left option, you will have a 50% chance to gain the amount shown at the upper left corner. And there is a 50% chance to gain zero (shown at the lower left corner). If you choose the right option, you will certainly (</w:t>
      </w:r>
      <w:r w:rsidR="009964E1">
        <w:t xml:space="preserve">have </w:t>
      </w:r>
      <w:bookmarkStart w:id="0" w:name="_GoBack"/>
      <w:bookmarkEnd w:id="0"/>
      <w:r w:rsidR="009964E1">
        <w:t xml:space="preserve">a </w:t>
      </w:r>
      <w:r>
        <w:t>100% chance) gain the amount shown at the right side.</w:t>
      </w:r>
    </w:p>
    <w:p w:rsidR="005664DE" w:rsidRDefault="00825CD7">
      <w:r>
        <w:rPr>
          <w:noProof/>
        </w:rPr>
        <w:drawing>
          <wp:inline distT="0" distB="0" distL="0" distR="0" wp14:anchorId="680BE8BC" wp14:editId="29272535">
            <wp:extent cx="2038350" cy="1686212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40253" cy="1687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4DE" w:rsidRDefault="005664DE">
      <w:r>
        <w:t xml:space="preserve">If you understand the experimental instructions, please tell the experimenter what you should do. </w:t>
      </w:r>
    </w:p>
    <w:p w:rsidR="005664DE" w:rsidRDefault="005664DE"/>
    <w:p w:rsidR="005664DE" w:rsidRDefault="005664DE"/>
    <w:p w:rsidR="005664DE" w:rsidRDefault="005664DE"/>
    <w:p w:rsidR="005664DE" w:rsidRDefault="005664DE"/>
    <w:sectPr w:rsidR="005664DE" w:rsidSect="005D2AF5">
      <w:pgSz w:w="11909" w:h="16834" w:code="9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Malgun Gothic Semilight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AED"/>
    <w:rsid w:val="000F059A"/>
    <w:rsid w:val="00296B48"/>
    <w:rsid w:val="003A6AED"/>
    <w:rsid w:val="005664DE"/>
    <w:rsid w:val="005D2AF5"/>
    <w:rsid w:val="00695CC7"/>
    <w:rsid w:val="00715476"/>
    <w:rsid w:val="00825CD7"/>
    <w:rsid w:val="00941C67"/>
    <w:rsid w:val="009964E1"/>
    <w:rsid w:val="00EC3A37"/>
    <w:rsid w:val="00EF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color w:val="000000"/>
        <w:kern w:val="2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5CD7"/>
    <w:pPr>
      <w:spacing w:before="100" w:beforeAutospacing="1" w:after="100" w:afterAutospacing="1" w:line="240" w:lineRule="auto"/>
    </w:pPr>
    <w:rPr>
      <w:rFonts w:cs="Times New Roman"/>
      <w:color w:val="auto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C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color w:val="000000"/>
        <w:kern w:val="2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5CD7"/>
    <w:pPr>
      <w:spacing w:before="100" w:beforeAutospacing="1" w:after="100" w:afterAutospacing="1" w:line="240" w:lineRule="auto"/>
    </w:pPr>
    <w:rPr>
      <w:rFonts w:cs="Times New Roman"/>
      <w:color w:val="auto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C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</dc:creator>
  <cp:lastModifiedBy>AL</cp:lastModifiedBy>
  <cp:revision>4</cp:revision>
  <dcterms:created xsi:type="dcterms:W3CDTF">2017-12-20T07:08:00Z</dcterms:created>
  <dcterms:modified xsi:type="dcterms:W3CDTF">2017-12-20T08:23:00Z</dcterms:modified>
</cp:coreProperties>
</file>